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E0D" w:rsidRPr="00882C50" w:rsidRDefault="00E51E0D" w:rsidP="00E51E0D">
      <w:pPr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882C50">
        <w:rPr>
          <w:rFonts w:ascii="Times New Roman" w:hAnsi="Times New Roman" w:cs="Times New Roman"/>
          <w:color w:val="000000" w:themeColor="text1"/>
        </w:rPr>
        <w:t>Appendix</w:t>
      </w:r>
    </w:p>
    <w:p w:rsidR="004D2682" w:rsidRPr="00882C50" w:rsidRDefault="00E51E0D">
      <w:pPr>
        <w:rPr>
          <w:rFonts w:ascii="Times New Roman" w:hAnsi="Times New Roman" w:cs="Times New Roman"/>
          <w:color w:val="000000" w:themeColor="text1"/>
        </w:rPr>
      </w:pPr>
      <w:r w:rsidRPr="00882C50">
        <w:rPr>
          <w:rFonts w:ascii="Times New Roman" w:hAnsi="Times New Roman" w:cs="Times New Roman"/>
          <w:color w:val="000000" w:themeColor="text1"/>
        </w:rPr>
        <w:t xml:space="preserve">Table 1: The </w:t>
      </w:r>
      <w:r w:rsidR="00263EBE" w:rsidRPr="00882C50">
        <w:rPr>
          <w:rFonts w:ascii="Times New Roman" w:hAnsi="Times New Roman" w:cs="Times New Roman"/>
          <w:color w:val="000000" w:themeColor="text1"/>
        </w:rPr>
        <w:t>unadjusted odds ratio (</w:t>
      </w:r>
      <w:proofErr w:type="spellStart"/>
      <w:r w:rsidR="00263EBE" w:rsidRPr="00882C50">
        <w:rPr>
          <w:rFonts w:ascii="Times New Roman" w:hAnsi="Times New Roman" w:cs="Times New Roman"/>
          <w:color w:val="000000" w:themeColor="text1"/>
        </w:rPr>
        <w:t>u</w:t>
      </w:r>
      <w:r w:rsidRPr="00882C50">
        <w:rPr>
          <w:rFonts w:ascii="Times New Roman" w:hAnsi="Times New Roman" w:cs="Times New Roman"/>
          <w:color w:val="000000" w:themeColor="text1"/>
        </w:rPr>
        <w:t>OR</w:t>
      </w:r>
      <w:proofErr w:type="spellEnd"/>
      <w:r w:rsidRPr="00882C50">
        <w:rPr>
          <w:rFonts w:ascii="Times New Roman" w:hAnsi="Times New Roman" w:cs="Times New Roman"/>
          <w:color w:val="000000" w:themeColor="text1"/>
        </w:rPr>
        <w:t>) of the demand satisfied</w:t>
      </w:r>
      <w:r w:rsidR="00263EBE" w:rsidRPr="00882C50">
        <w:rPr>
          <w:rFonts w:ascii="Times New Roman" w:hAnsi="Times New Roman" w:cs="Times New Roman"/>
          <w:color w:val="000000" w:themeColor="text1"/>
        </w:rPr>
        <w:t xml:space="preserve"> (SLD)</w:t>
      </w:r>
      <w:r w:rsidRPr="00882C50">
        <w:rPr>
          <w:rFonts w:ascii="Times New Roman" w:hAnsi="Times New Roman" w:cs="Times New Roman"/>
          <w:color w:val="000000" w:themeColor="text1"/>
        </w:rPr>
        <w:t xml:space="preserve">, use of modern </w:t>
      </w:r>
      <w:r w:rsidR="00263EBE" w:rsidRPr="00882C50">
        <w:rPr>
          <w:rFonts w:ascii="Times New Roman" w:hAnsi="Times New Roman" w:cs="Times New Roman"/>
          <w:color w:val="000000" w:themeColor="text1"/>
        </w:rPr>
        <w:t xml:space="preserve">reversible </w:t>
      </w:r>
      <w:r w:rsidRPr="00882C50">
        <w:rPr>
          <w:rFonts w:ascii="Times New Roman" w:hAnsi="Times New Roman" w:cs="Times New Roman"/>
          <w:color w:val="000000" w:themeColor="text1"/>
        </w:rPr>
        <w:t>methods</w:t>
      </w:r>
      <w:r w:rsidR="00263EBE" w:rsidRPr="00882C50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263EBE" w:rsidRPr="00882C50">
        <w:rPr>
          <w:rFonts w:ascii="Times New Roman" w:hAnsi="Times New Roman" w:cs="Times New Roman"/>
          <w:color w:val="000000" w:themeColor="text1"/>
        </w:rPr>
        <w:t>mrSLD</w:t>
      </w:r>
      <w:proofErr w:type="spellEnd"/>
      <w:r w:rsidR="00263EBE" w:rsidRPr="00882C50">
        <w:rPr>
          <w:rFonts w:ascii="Times New Roman" w:hAnsi="Times New Roman" w:cs="Times New Roman"/>
          <w:color w:val="000000" w:themeColor="text1"/>
        </w:rPr>
        <w:t>)</w:t>
      </w:r>
      <w:r w:rsidRPr="00882C50">
        <w:rPr>
          <w:rFonts w:ascii="Times New Roman" w:hAnsi="Times New Roman" w:cs="Times New Roman"/>
          <w:color w:val="000000" w:themeColor="text1"/>
        </w:rPr>
        <w:t xml:space="preserve"> and traditional methods</w:t>
      </w:r>
      <w:r w:rsidR="00263EBE" w:rsidRPr="00882C50">
        <w:rPr>
          <w:rFonts w:ascii="Times New Roman" w:hAnsi="Times New Roman" w:cs="Times New Roman"/>
          <w:color w:val="000000" w:themeColor="text1"/>
        </w:rPr>
        <w:t xml:space="preserve"> (tSLD)</w:t>
      </w:r>
      <w:r w:rsidRPr="00882C50">
        <w:rPr>
          <w:rFonts w:ascii="Times New Roman" w:hAnsi="Times New Roman" w:cs="Times New Roman"/>
          <w:color w:val="000000" w:themeColor="text1"/>
        </w:rPr>
        <w:t xml:space="preserve"> by background characteristics in India, 2015-16</w:t>
      </w:r>
    </w:p>
    <w:tbl>
      <w:tblPr>
        <w:tblW w:w="8999" w:type="dxa"/>
        <w:tblInd w:w="96" w:type="dxa"/>
        <w:tblLook w:val="04A0" w:firstRow="1" w:lastRow="0" w:firstColumn="1" w:lastColumn="0" w:noHBand="0" w:noVBand="1"/>
      </w:tblPr>
      <w:tblGrid>
        <w:gridCol w:w="1980"/>
        <w:gridCol w:w="2233"/>
        <w:gridCol w:w="460"/>
        <w:gridCol w:w="1903"/>
        <w:gridCol w:w="520"/>
        <w:gridCol w:w="1903"/>
      </w:tblGrid>
      <w:tr w:rsidR="00CD5D65" w:rsidRPr="00882C50" w:rsidTr="004D2682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Demand satisfie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Modern reversib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Traditional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uOR</w:t>
            </w:r>
            <w:proofErr w:type="spellEnd"/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95% CI]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uOR</w:t>
            </w:r>
            <w:proofErr w:type="spellEnd"/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95% CI]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uOR</w:t>
            </w:r>
            <w:proofErr w:type="spellEnd"/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95%CI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Age group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5-19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0-2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06***[1.8,2.36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44***[0.37,0.53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6***[0.43,0.71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5-2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3.32***[2.9,3.79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32***[0.27,0.39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1***[0.4,0.65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30-3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5.49***[4.8,6.27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27***[0.22,0.32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1***[0.4,0.65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35+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0.27***[8.99,11.73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12***[0.1,0.15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45***[0.35,0.57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Parit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2682" w:rsidRPr="00882C50" w:rsidRDefault="004D2682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4.59***[4.04,5.21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68***[1.36,2.07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23***[0.96,1.58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0.67***[9.43,12.08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1***[0.41,0.62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36***[0.28,0.46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1.68***[10.31,13.23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34***[0.28,0.42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33***[0.26,0.42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4+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7.86***[6.94,8.9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36***[0.29,0.44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7***[0.45,0.73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Son child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Yes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72***[0.64,0.82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51***[1.46,1.57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32***[1.26,1.38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Years of schooling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No education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-5 years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17***[1.13,1.21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53***[1.47,1.58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94*[0.9,0.99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-10 years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[0.97,1.03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2***[2.14,2.27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2*[1.01,1.05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 &amp; above years  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92*[0.89,0.95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4.22***[4.09,4.36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1[0.31,1.11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Wealth statu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Poorest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poorer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69***[1.64,1.75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18***[1.13,1.23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81***[0.78,0.85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middl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16***[2.08,2.23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2[0.98,1.06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66***[0.63,0.69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richer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1***[2.03,2.17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25***[1.2,1.3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63***[0.6,0.66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riche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08***[2.01,2.16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18***[2.1,2.26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75***[0.71,0.78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Religio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Hindu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Muslim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7***[0.55,0.59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75***[2.67,2.83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82***[1.75,1.89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Christain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10*[1.02,1.19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9***[0.53,0.65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4***[0.47,0.61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42***[1.33,1.52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05***[1.96,2.16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94[0.87,1.01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Cast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General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OB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94***[0.92,0.97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47***[0.45,0.48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73***[0.71,0.76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S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9***[1.05,1.12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***[0.49,0.52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77***[0.74,0.8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96*[0.92,1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37***[0.35,0.38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6***[0.53,0.6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Don’t know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82***[0.77,0.87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4***[1.34,1.47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37***[1.28,1.46]</w:t>
            </w:r>
          </w:p>
        </w:tc>
      </w:tr>
      <w:tr w:rsidR="00CD5D65" w:rsidRPr="00882C50" w:rsidTr="004D2682">
        <w:trPr>
          <w:trHeight w:val="288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Mass media exposur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o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44***[1.4,1.47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44***[1.41,1.48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82***[0.8,0.85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Place of residenc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Urban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89***[0.87,0.91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60***[0.59,0.61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[0.97,1.03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Regio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North (ref.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2B6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8***[0.56,0.6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71***[0.69,0.73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11***[2.02,2.2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ea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61***[0.59,0.63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88***[0.85,0.9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49***[1.42,1.56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North-ea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50***[0.47,0.54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2.47***[2.34,2.62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3.58***[3.34,3.83]</w:t>
            </w:r>
          </w:p>
        </w:tc>
      </w:tr>
      <w:tr w:rsidR="00CD5D65" w:rsidRPr="00882C50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We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95*[0.91,0.99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43***[0.41,0.44]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34***[0.32,0.37]</w:t>
            </w:r>
          </w:p>
        </w:tc>
      </w:tr>
      <w:tr w:rsidR="000721CA" w:rsidRPr="00CD5D65" w:rsidTr="004D268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South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1.67***[1.6,1.74]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06***[0.06,0.07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882C50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3A" w:rsidRPr="00CD5D65" w:rsidRDefault="00785D3A" w:rsidP="004D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82C50">
              <w:rPr>
                <w:rFonts w:ascii="Times New Roman" w:eastAsia="Times New Roman" w:hAnsi="Times New Roman" w:cs="Times New Roman"/>
                <w:color w:val="000000" w:themeColor="text1"/>
              </w:rPr>
              <w:t>0.07***[0.06,0.08]</w:t>
            </w:r>
          </w:p>
        </w:tc>
      </w:tr>
    </w:tbl>
    <w:p w:rsidR="004D2682" w:rsidRPr="00CD5D65" w:rsidRDefault="004D2682">
      <w:pPr>
        <w:rPr>
          <w:color w:val="000000" w:themeColor="text1"/>
        </w:rPr>
      </w:pPr>
    </w:p>
    <w:bookmarkEnd w:id="0"/>
    <w:p w:rsidR="004D2682" w:rsidRPr="00CD5D65" w:rsidRDefault="004D2682">
      <w:pPr>
        <w:rPr>
          <w:color w:val="000000" w:themeColor="text1"/>
        </w:rPr>
      </w:pPr>
    </w:p>
    <w:sectPr w:rsidR="004D2682" w:rsidRPr="00CD5D65" w:rsidSect="00401E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7A0NLUwtDA1MDEyMDNU0lEKTi0uzszPAykwqgUAr64X4ywAAAA="/>
  </w:docVars>
  <w:rsids>
    <w:rsidRoot w:val="004D2682"/>
    <w:rsid w:val="00046F6C"/>
    <w:rsid w:val="000721CA"/>
    <w:rsid w:val="001473FB"/>
    <w:rsid w:val="00263EBE"/>
    <w:rsid w:val="003C47B9"/>
    <w:rsid w:val="00401EC5"/>
    <w:rsid w:val="004D2682"/>
    <w:rsid w:val="00785D3A"/>
    <w:rsid w:val="00882C50"/>
    <w:rsid w:val="00CD5D65"/>
    <w:rsid w:val="00DD5BD2"/>
    <w:rsid w:val="00E51E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BCF895-F31F-4F3E-918E-5DE9AA120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jit Roy</dc:creator>
  <cp:lastModifiedBy>Caroline Rubince G.</cp:lastModifiedBy>
  <cp:revision>14</cp:revision>
  <dcterms:created xsi:type="dcterms:W3CDTF">2021-07-16T13:30:00Z</dcterms:created>
  <dcterms:modified xsi:type="dcterms:W3CDTF">2022-04-08T07:57:00Z</dcterms:modified>
</cp:coreProperties>
</file>